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B2B3" w14:textId="35D1552A" w:rsidR="008B6348" w:rsidRDefault="007A0E68" w:rsidP="007A0E68">
      <w:pPr>
        <w:pStyle w:val="SupplementaryMaterial"/>
      </w:pPr>
      <w:r w:rsidRPr="001549D3">
        <w:t>Supplementary Material</w:t>
      </w:r>
    </w:p>
    <w:p w14:paraId="3ABCEB20" w14:textId="39B1D8E0" w:rsidR="00724161" w:rsidRDefault="00724161" w:rsidP="00724161">
      <w:pPr>
        <w:pStyle w:val="Title"/>
        <w:ind w:left="720" w:hanging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.</w:t>
      </w:r>
    </w:p>
    <w:p w14:paraId="76D9D786" w14:textId="5424ED97" w:rsidR="00724161" w:rsidRDefault="00724161" w:rsidP="00724161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Sample demographics including age, gender, </w:t>
      </w:r>
      <w:proofErr w:type="gramStart"/>
      <w:r>
        <w:rPr>
          <w:rFonts w:ascii="Times New Roman" w:hAnsi="Times New Roman" w:cs="Times New Roman"/>
          <w:i/>
          <w:iCs/>
          <w:lang w:val="en-US"/>
        </w:rPr>
        <w:t>income</w:t>
      </w:r>
      <w:proofErr w:type="gramEnd"/>
      <w:r>
        <w:rPr>
          <w:rFonts w:ascii="Times New Roman" w:hAnsi="Times New Roman" w:cs="Times New Roman"/>
          <w:i/>
          <w:iCs/>
          <w:lang w:val="en-US"/>
        </w:rPr>
        <w:t xml:space="preserve"> and region</w:t>
      </w:r>
    </w:p>
    <w:tbl>
      <w:tblPr>
        <w:tblW w:w="9416" w:type="dxa"/>
        <w:tblLayout w:type="fixed"/>
        <w:tblLook w:val="04A0" w:firstRow="1" w:lastRow="0" w:firstColumn="1" w:lastColumn="0" w:noHBand="0" w:noVBand="1"/>
      </w:tblPr>
      <w:tblGrid>
        <w:gridCol w:w="284"/>
        <w:gridCol w:w="656"/>
        <w:gridCol w:w="1187"/>
        <w:gridCol w:w="1300"/>
        <w:gridCol w:w="2952"/>
        <w:gridCol w:w="621"/>
        <w:gridCol w:w="1785"/>
        <w:gridCol w:w="624"/>
        <w:gridCol w:w="7"/>
      </w:tblGrid>
      <w:tr w:rsidR="00724161" w:rsidRPr="006321FA" w14:paraId="7D36604D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BF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CA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DE9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F6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4AA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D74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031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gio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2A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24161" w:rsidRPr="006321FA" w14:paraId="1E60F6A0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9721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C46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9DB7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% </w:t>
            </w: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emal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15D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(SD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195C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% </w:t>
            </w: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mple</w:t>
            </w:r>
            <w:proofErr w:type="gram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D84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89A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% </w:t>
            </w: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mple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F3E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24161" w:rsidRPr="006321FA" w14:paraId="667BBB3B" w14:textId="77777777" w:rsidTr="00175220">
        <w:trPr>
          <w:trHeight w:val="280"/>
        </w:trPr>
        <w:tc>
          <w:tcPr>
            <w:tcW w:w="94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239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724161" w:rsidRPr="006321FA" w14:paraId="7EDEC33E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B7C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067F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381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6CA4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6.0 (15.75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92B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6B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3C0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354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4161" w:rsidRPr="006321FA" w14:paraId="534F14F8" w14:textId="77777777" w:rsidTr="00175220">
        <w:trPr>
          <w:trHeight w:val="280"/>
        </w:trPr>
        <w:tc>
          <w:tcPr>
            <w:tcW w:w="94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306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UK</w:t>
            </w:r>
          </w:p>
        </w:tc>
      </w:tr>
      <w:tr w:rsidR="00724161" w:rsidRPr="006321FA" w14:paraId="2C664036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4C5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05DE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E214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73A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0 (15.64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49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der £10,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7CE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477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ast Ang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834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9</w:t>
            </w:r>
          </w:p>
        </w:tc>
      </w:tr>
      <w:tr w:rsidR="00724161" w:rsidRPr="006321FA" w14:paraId="64102FFD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2B2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B20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03E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49D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173A" w14:textId="5534E89D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10,000 - £19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B62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DFB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ast Midlan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97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</w:tr>
      <w:tr w:rsidR="00724161" w:rsidRPr="006321FA" w14:paraId="07D3DD35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DAD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E5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A99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88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6D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20,000 - £29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47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38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nd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41D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8</w:t>
            </w:r>
          </w:p>
        </w:tc>
      </w:tr>
      <w:tr w:rsidR="00724161" w:rsidRPr="006321FA" w14:paraId="2212AF5A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1F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0DA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F22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F1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6D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30,000 - £39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9C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296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th East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9B5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</w:tr>
      <w:tr w:rsidR="00724161" w:rsidRPr="006321FA" w14:paraId="016008E0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D9A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99D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D9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85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9C4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40,000 - £49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A66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BFF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th West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908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</w:tr>
      <w:tr w:rsidR="00724161" w:rsidRPr="006321FA" w14:paraId="65EC80F2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229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AA9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167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4C4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A6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50,000 - £59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3B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BC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uth East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DD4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8</w:t>
            </w:r>
          </w:p>
        </w:tc>
      </w:tr>
      <w:tr w:rsidR="00724161" w:rsidRPr="006321FA" w14:paraId="69713575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EC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6DC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03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1F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81B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60,000 - £79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23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E49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uth West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F11" w14:textId="30019B59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</w:p>
        </w:tc>
      </w:tr>
      <w:tr w:rsidR="00724161" w:rsidRPr="006321FA" w14:paraId="2A971FB2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1E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DF8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03C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3A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472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80,000 - £99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815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19C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st Midlan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D23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2</w:t>
            </w:r>
          </w:p>
        </w:tc>
      </w:tr>
      <w:tr w:rsidR="00724161" w:rsidRPr="006321FA" w14:paraId="791E8DF1" w14:textId="77777777" w:rsidTr="00175220">
        <w:trPr>
          <w:gridAfter w:val="1"/>
          <w:wAfter w:w="7" w:type="dxa"/>
          <w:trHeight w:val="6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C92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CC2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EB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793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B5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100,000 or mor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639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3CEA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orkshire &amp; Humbersid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CAD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</w:t>
            </w:r>
          </w:p>
        </w:tc>
      </w:tr>
      <w:tr w:rsidR="00724161" w:rsidRPr="006321FA" w14:paraId="50724353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4FD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7C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95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C9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B38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fer not to say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CDA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85C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thern Irelan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57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724161" w:rsidRPr="006321FA" w14:paraId="2E1A74E2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B2F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F14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A73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C3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FF8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88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742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otlan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FF7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.8</w:t>
            </w:r>
          </w:p>
        </w:tc>
      </w:tr>
      <w:tr w:rsidR="00724161" w:rsidRPr="006321FA" w14:paraId="01E83C22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CBF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39C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0F6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141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A3D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E40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71E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a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B68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.1</w:t>
            </w:r>
          </w:p>
        </w:tc>
      </w:tr>
      <w:tr w:rsidR="00724161" w:rsidRPr="006321FA" w14:paraId="4B3A9F45" w14:textId="77777777" w:rsidTr="00175220">
        <w:trPr>
          <w:trHeight w:val="280"/>
        </w:trPr>
        <w:tc>
          <w:tcPr>
            <w:tcW w:w="94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FF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China</w:t>
            </w:r>
          </w:p>
        </w:tc>
      </w:tr>
      <w:tr w:rsidR="00724161" w:rsidRPr="006321FA" w14:paraId="47E9BEF3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EED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65BF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3577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F158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7 (11.73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20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der RMB 48,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5D2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4F6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ntr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D8B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3</w:t>
            </w:r>
          </w:p>
        </w:tc>
      </w:tr>
      <w:tr w:rsidR="00724161" w:rsidRPr="006321FA" w14:paraId="2E62950A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D9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90F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02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2A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72E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B 48,000 – RMB 95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2ED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C1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as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A9A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.5</w:t>
            </w:r>
          </w:p>
        </w:tc>
      </w:tr>
      <w:tr w:rsidR="00724161" w:rsidRPr="006321FA" w14:paraId="7C1813D6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AD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C3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7D0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26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4C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B 96,000 – RMB 107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E88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8CE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t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2C9" w14:textId="5D8038A8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</w:p>
        </w:tc>
      </w:tr>
      <w:tr w:rsidR="00724161" w:rsidRPr="006321FA" w14:paraId="77211D46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E92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8E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65F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0D8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76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B 108,000 – RMB 119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FFC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974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th East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C07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4</w:t>
            </w:r>
          </w:p>
        </w:tc>
      </w:tr>
      <w:tr w:rsidR="00724161" w:rsidRPr="006321FA" w14:paraId="2674FAB8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A8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BFE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BE4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13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F65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B 120,000 – RMB 143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F7D" w14:textId="5B96B618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90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th West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96D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8</w:t>
            </w:r>
          </w:p>
        </w:tc>
      </w:tr>
      <w:tr w:rsidR="00724161" w:rsidRPr="006321FA" w14:paraId="529AFEA0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304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A1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C6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C5D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1A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B 144,000 – RMB 215,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B33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.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C1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ut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31A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4</w:t>
            </w:r>
          </w:p>
        </w:tc>
      </w:tr>
      <w:tr w:rsidR="00724161" w:rsidRPr="006321FA" w14:paraId="25A7E558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13D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350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FC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04C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61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B 216,000 or mor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45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4B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uth West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3F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724161" w:rsidRPr="006321FA" w14:paraId="7ADA7E40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2B6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C38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56E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8FE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4CA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fer not to say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3E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6A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B3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4161" w:rsidRPr="006321FA" w14:paraId="152A477A" w14:textId="77777777" w:rsidTr="00175220">
        <w:trPr>
          <w:trHeight w:val="280"/>
        </w:trPr>
        <w:tc>
          <w:tcPr>
            <w:tcW w:w="94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69D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Sweden</w:t>
            </w:r>
          </w:p>
        </w:tc>
      </w:tr>
      <w:tr w:rsidR="00724161" w:rsidRPr="006321FA" w14:paraId="7B51F0CB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D0E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052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648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C8F6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.3 (16.60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22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der 100,000SE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F81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F0E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as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F0F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.8</w:t>
            </w:r>
          </w:p>
        </w:tc>
      </w:tr>
      <w:tr w:rsidR="00724161" w:rsidRPr="006321FA" w14:paraId="7BC340DE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9D7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087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B5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CD4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8A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,000 – 199,999SE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DA7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F8F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ddl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381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.9</w:t>
            </w:r>
          </w:p>
        </w:tc>
      </w:tr>
      <w:tr w:rsidR="00724161" w:rsidRPr="006321FA" w14:paraId="394BDB77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756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B9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86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03F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CF1" w14:textId="056D6845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200,000 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99,999SE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EB5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2E8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t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437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</w:tr>
      <w:tr w:rsidR="00724161" w:rsidRPr="006321FA" w14:paraId="72E3C56E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41E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A39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B6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C4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213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0,000 – 399,999SE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F7E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FFE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ut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5F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.2</w:t>
            </w:r>
          </w:p>
        </w:tc>
      </w:tr>
      <w:tr w:rsidR="00724161" w:rsidRPr="006321FA" w14:paraId="3188ADE4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FB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19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50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5E3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DEB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0,000 – 499,999SE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71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398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uth East</w:t>
            </w:r>
            <w:proofErr w:type="gram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F6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1</w:t>
            </w:r>
          </w:p>
        </w:tc>
      </w:tr>
      <w:tr w:rsidR="00724161" w:rsidRPr="006321FA" w14:paraId="10C718D4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C02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DB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E3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B80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9CE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0,000SEK or mor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73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C0F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s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679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3</w:t>
            </w:r>
          </w:p>
        </w:tc>
      </w:tr>
      <w:tr w:rsidR="00724161" w:rsidRPr="006321FA" w14:paraId="4DA22D4D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3D3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CD7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F73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08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9C4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fer not to sa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CFC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BED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DEA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4161" w:rsidRPr="006321FA" w14:paraId="52AA5BDB" w14:textId="77777777" w:rsidTr="00175220">
        <w:trPr>
          <w:trHeight w:val="280"/>
        </w:trPr>
        <w:tc>
          <w:tcPr>
            <w:tcW w:w="94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B20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razil</w:t>
            </w:r>
          </w:p>
        </w:tc>
      </w:tr>
      <w:tr w:rsidR="00724161" w:rsidRPr="006321FA" w14:paraId="6FF81B43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CBE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E77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F60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DF0B" w14:textId="77777777" w:rsidR="00724161" w:rsidRPr="006321FA" w:rsidRDefault="00724161" w:rsidP="001752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3 (13.69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625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der 20,000 BR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958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C05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ntro-Oest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01C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</w:tr>
      <w:tr w:rsidR="00724161" w:rsidRPr="006321FA" w14:paraId="43AAAF38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CFB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C1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CA5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08C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A0D6" w14:textId="00C757DC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20,000 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60,999 BR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31F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2A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dest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4DC0" w14:textId="319FA330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</w:p>
        </w:tc>
      </w:tr>
      <w:tr w:rsidR="00724161" w:rsidRPr="006321FA" w14:paraId="076C7BA7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38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A14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35A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049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E1E9" w14:textId="71A2D66F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61,000 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99,999 BR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08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09B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rt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E75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9</w:t>
            </w:r>
          </w:p>
        </w:tc>
      </w:tr>
      <w:tr w:rsidR="00724161" w:rsidRPr="006321FA" w14:paraId="377B3903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6BF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D3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23C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90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0ED" w14:textId="73EBC241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00,000 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130,999 BR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6B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E2B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dest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E38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.6</w:t>
            </w:r>
          </w:p>
        </w:tc>
      </w:tr>
      <w:tr w:rsidR="00724161" w:rsidRPr="006321FA" w14:paraId="03E8F20A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DD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C03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06C2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FA4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E74" w14:textId="22D4FE78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31,000 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160,999 BR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FA44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F06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4FE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8</w:t>
            </w:r>
          </w:p>
        </w:tc>
      </w:tr>
      <w:tr w:rsidR="00724161" w:rsidRPr="006321FA" w14:paraId="0AD07B9D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280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9F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77E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AC0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A6E" w14:textId="2300EAE3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61,000 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0,999 BR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A05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167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1D3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4161" w:rsidRPr="006321FA" w14:paraId="03AB9792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05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AC7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3FD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857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A01E" w14:textId="2BE9606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201,000 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30,999 BR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6FF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B7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7D0F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4161" w:rsidRPr="006321FA" w14:paraId="791A9F9F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7DE6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D3C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FA8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B01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FC4F" w14:textId="08E8CD59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231,000 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60,999 BR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503E" w14:textId="19455DAE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713F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9CB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C07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4161" w:rsidRPr="006321FA" w14:paraId="71BC2E73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836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154E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3A1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3548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C7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1,000 BRL or mor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3D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13DD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FC0C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4161" w:rsidRPr="006321FA" w14:paraId="2E20B59F" w14:textId="77777777" w:rsidTr="00175220">
        <w:trPr>
          <w:gridAfter w:val="1"/>
          <w:wAfter w:w="7" w:type="dxa"/>
          <w:trHeight w:val="28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E6A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EF61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6475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1BF0A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90A3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fer not to say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AB4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E2D7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2B59" w14:textId="77777777" w:rsidR="00724161" w:rsidRPr="006321FA" w:rsidRDefault="00724161" w:rsidP="001752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321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6F31DA90" w14:textId="77777777" w:rsidR="0041275C" w:rsidRDefault="0041275C" w:rsidP="00724161">
      <w:pPr>
        <w:rPr>
          <w:rFonts w:ascii="Times New Roman" w:hAnsi="Times New Roman" w:cs="Times New Roman"/>
          <w:i/>
          <w:iCs/>
          <w:lang w:val="en-US"/>
        </w:rPr>
        <w:sectPr w:rsidR="0041275C" w:rsidSect="00724161">
          <w:pgSz w:w="11900" w:h="16820"/>
          <w:pgMar w:top="712" w:right="1440" w:bottom="497" w:left="1440" w:header="708" w:footer="708" w:gutter="0"/>
          <w:cols w:space="708"/>
          <w:docGrid w:linePitch="360"/>
        </w:sectPr>
      </w:pPr>
    </w:p>
    <w:p w14:paraId="424531E7" w14:textId="14CB1DD3" w:rsidR="0041275C" w:rsidRDefault="0041275C" w:rsidP="0041275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.</w:t>
      </w:r>
    </w:p>
    <w:p w14:paraId="73984B20" w14:textId="77777777" w:rsidR="0041275C" w:rsidRPr="003C642D" w:rsidRDefault="0041275C" w:rsidP="0041275C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orrelations between </w:t>
      </w:r>
      <w:r w:rsidRPr="004D6163">
        <w:rPr>
          <w:rFonts w:ascii="Times New Roman" w:hAnsi="Times New Roman" w:cs="Times New Roman"/>
          <w:i/>
          <w:iCs/>
        </w:rPr>
        <w:t>sustainable diet intentions, s</w:t>
      </w:r>
      <w:r>
        <w:rPr>
          <w:rFonts w:ascii="Times New Roman" w:hAnsi="Times New Roman" w:cs="Times New Roman"/>
          <w:i/>
          <w:iCs/>
        </w:rPr>
        <w:t>ubjective</w:t>
      </w:r>
      <w:r w:rsidRPr="004D6163">
        <w:rPr>
          <w:rFonts w:ascii="Times New Roman" w:hAnsi="Times New Roman" w:cs="Times New Roman"/>
          <w:i/>
          <w:iCs/>
        </w:rPr>
        <w:t xml:space="preserve"> norms, diet-related identity, perceived status of meat consumption, environmental identity, and environmental concer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875"/>
        <w:gridCol w:w="850"/>
        <w:gridCol w:w="851"/>
        <w:gridCol w:w="850"/>
        <w:gridCol w:w="709"/>
      </w:tblGrid>
      <w:tr w:rsidR="0041275C" w14:paraId="7A405CB0" w14:textId="77777777" w:rsidTr="00115001"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3486ED28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3744EBFA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1DA47E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3C6B57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EE9BDB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DE03B0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1275C" w14:paraId="52102A2C" w14:textId="77777777" w:rsidTr="00115001">
        <w:tc>
          <w:tcPr>
            <w:tcW w:w="2244" w:type="dxa"/>
            <w:tcBorders>
              <w:top w:val="single" w:sz="4" w:space="0" w:color="auto"/>
            </w:tcBorders>
          </w:tcPr>
          <w:p w14:paraId="1230BF68" w14:textId="77777777" w:rsidR="0041275C" w:rsidRPr="006C1517" w:rsidRDefault="0041275C" w:rsidP="00115001">
            <w:pPr>
              <w:rPr>
                <w:rFonts w:ascii="Times New Roman" w:hAnsi="Times New Roman" w:cs="Times New Roman"/>
              </w:rPr>
            </w:pPr>
            <w:r w:rsidRPr="006C151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C1517">
              <w:rPr>
                <w:rFonts w:ascii="Times New Roman" w:hAnsi="Times New Roman" w:cs="Times New Roman"/>
              </w:rPr>
              <w:t>Sustainable diet intentions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732BA8CF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F7F798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E27FB8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4ABFA3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A6AB8D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</w:tr>
      <w:tr w:rsidR="0041275C" w14:paraId="040410EA" w14:textId="77777777" w:rsidTr="00115001">
        <w:tc>
          <w:tcPr>
            <w:tcW w:w="2244" w:type="dxa"/>
          </w:tcPr>
          <w:p w14:paraId="512EADAE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Subjective </w:t>
            </w:r>
          </w:p>
          <w:p w14:paraId="06C9C1EF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s</w:t>
            </w:r>
          </w:p>
        </w:tc>
        <w:tc>
          <w:tcPr>
            <w:tcW w:w="875" w:type="dxa"/>
          </w:tcPr>
          <w:p w14:paraId="05219983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50" w:type="dxa"/>
          </w:tcPr>
          <w:p w14:paraId="750AE617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E2A06B4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4FF517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7A5B0F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</w:tr>
      <w:tr w:rsidR="0041275C" w14:paraId="7A9B9177" w14:textId="77777777" w:rsidTr="00115001">
        <w:tc>
          <w:tcPr>
            <w:tcW w:w="2244" w:type="dxa"/>
          </w:tcPr>
          <w:p w14:paraId="2B0998E8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Diet-related identity</w:t>
            </w:r>
          </w:p>
        </w:tc>
        <w:tc>
          <w:tcPr>
            <w:tcW w:w="875" w:type="dxa"/>
          </w:tcPr>
          <w:p w14:paraId="2A3BC317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0*</w:t>
            </w:r>
          </w:p>
        </w:tc>
        <w:tc>
          <w:tcPr>
            <w:tcW w:w="850" w:type="dxa"/>
          </w:tcPr>
          <w:p w14:paraId="51B815C8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*</w:t>
            </w:r>
          </w:p>
        </w:tc>
        <w:tc>
          <w:tcPr>
            <w:tcW w:w="851" w:type="dxa"/>
          </w:tcPr>
          <w:p w14:paraId="1E287DFD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2760EB5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61EE748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</w:tr>
      <w:tr w:rsidR="0041275C" w14:paraId="24059096" w14:textId="77777777" w:rsidTr="00115001">
        <w:tc>
          <w:tcPr>
            <w:tcW w:w="2244" w:type="dxa"/>
          </w:tcPr>
          <w:p w14:paraId="3D287A0B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Perceived status of meat consumption</w:t>
            </w:r>
          </w:p>
        </w:tc>
        <w:tc>
          <w:tcPr>
            <w:tcW w:w="875" w:type="dxa"/>
          </w:tcPr>
          <w:p w14:paraId="54DEBC8E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850" w:type="dxa"/>
          </w:tcPr>
          <w:p w14:paraId="7FF47524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*</w:t>
            </w:r>
          </w:p>
        </w:tc>
        <w:tc>
          <w:tcPr>
            <w:tcW w:w="851" w:type="dxa"/>
          </w:tcPr>
          <w:p w14:paraId="603ED2F3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*</w:t>
            </w:r>
          </w:p>
        </w:tc>
        <w:tc>
          <w:tcPr>
            <w:tcW w:w="850" w:type="dxa"/>
          </w:tcPr>
          <w:p w14:paraId="652F8B44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BFEAB7B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</w:tr>
      <w:tr w:rsidR="0041275C" w14:paraId="5AF6EF69" w14:textId="77777777" w:rsidTr="00115001">
        <w:tc>
          <w:tcPr>
            <w:tcW w:w="2244" w:type="dxa"/>
          </w:tcPr>
          <w:p w14:paraId="04888A8F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Environmental identity</w:t>
            </w:r>
          </w:p>
        </w:tc>
        <w:tc>
          <w:tcPr>
            <w:tcW w:w="875" w:type="dxa"/>
          </w:tcPr>
          <w:p w14:paraId="05384F0B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*</w:t>
            </w:r>
          </w:p>
        </w:tc>
        <w:tc>
          <w:tcPr>
            <w:tcW w:w="850" w:type="dxa"/>
          </w:tcPr>
          <w:p w14:paraId="5C3D0A39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1" w:type="dxa"/>
          </w:tcPr>
          <w:p w14:paraId="2CBE1383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*</w:t>
            </w:r>
          </w:p>
        </w:tc>
        <w:tc>
          <w:tcPr>
            <w:tcW w:w="850" w:type="dxa"/>
          </w:tcPr>
          <w:p w14:paraId="12FF4429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</w:t>
            </w:r>
          </w:p>
        </w:tc>
        <w:tc>
          <w:tcPr>
            <w:tcW w:w="709" w:type="dxa"/>
          </w:tcPr>
          <w:p w14:paraId="65E69BE1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</w:p>
        </w:tc>
      </w:tr>
      <w:tr w:rsidR="0041275C" w14:paraId="0B9E0453" w14:textId="77777777" w:rsidTr="00115001">
        <w:tc>
          <w:tcPr>
            <w:tcW w:w="2244" w:type="dxa"/>
          </w:tcPr>
          <w:p w14:paraId="4E4B85D5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Environmental concern</w:t>
            </w:r>
          </w:p>
        </w:tc>
        <w:tc>
          <w:tcPr>
            <w:tcW w:w="875" w:type="dxa"/>
          </w:tcPr>
          <w:p w14:paraId="425A0B6E" w14:textId="369D6059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7D77C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14:paraId="137546A4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851" w:type="dxa"/>
          </w:tcPr>
          <w:p w14:paraId="1523C697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*</w:t>
            </w:r>
          </w:p>
        </w:tc>
        <w:tc>
          <w:tcPr>
            <w:tcW w:w="850" w:type="dxa"/>
          </w:tcPr>
          <w:p w14:paraId="18864D80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</w:t>
            </w:r>
          </w:p>
        </w:tc>
        <w:tc>
          <w:tcPr>
            <w:tcW w:w="709" w:type="dxa"/>
          </w:tcPr>
          <w:p w14:paraId="7357D547" w14:textId="77777777" w:rsidR="0041275C" w:rsidRDefault="0041275C" w:rsidP="00115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*</w:t>
            </w:r>
          </w:p>
        </w:tc>
      </w:tr>
    </w:tbl>
    <w:p w14:paraId="48189D9F" w14:textId="77777777" w:rsidR="0041275C" w:rsidRPr="006C2053" w:rsidRDefault="0041275C" w:rsidP="0041275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*</w:t>
      </w:r>
      <w:r w:rsidRPr="6E1F941F">
        <w:rPr>
          <w:rFonts w:ascii="Times New Roman" w:eastAsia="Times New Roman" w:hAnsi="Times New Roman" w:cs="Times New Roman"/>
          <w:color w:val="000000" w:themeColor="text1"/>
        </w:rPr>
        <w:t>p&lt;.0</w:t>
      </w:r>
      <w:r>
        <w:rPr>
          <w:rFonts w:ascii="Times New Roman" w:eastAsia="Times New Roman" w:hAnsi="Times New Roman" w:cs="Times New Roman"/>
          <w:color w:val="000000" w:themeColor="text1"/>
        </w:rPr>
        <w:t>01</w:t>
      </w:r>
      <w:r w:rsidRPr="6E1F941F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D9E7F50" w14:textId="24870DD6" w:rsidR="00724161" w:rsidRDefault="00724161" w:rsidP="008B6348">
      <w:pPr>
        <w:spacing w:line="360" w:lineRule="auto"/>
        <w:rPr>
          <w:rFonts w:ascii="Times New Roman" w:eastAsia="Times New Roman" w:hAnsi="Times New Roman" w:cs="Times New Roman"/>
          <w:b/>
          <w:bCs/>
          <w:lang w:val="en-US"/>
        </w:rPr>
        <w:sectPr w:rsidR="00724161" w:rsidSect="0041275C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7ADBCEEE" w14:textId="77777777" w:rsidR="00724161" w:rsidRDefault="00724161" w:rsidP="008B6348">
      <w:pPr>
        <w:spacing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DA94D21" w14:textId="50500D87" w:rsidR="008B6348" w:rsidRDefault="008B6348" w:rsidP="008B6348">
      <w:pPr>
        <w:spacing w:line="360" w:lineRule="auto"/>
      </w:pPr>
      <w:r w:rsidRPr="00472B9E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41275C">
        <w:rPr>
          <w:rFonts w:ascii="Times New Roman" w:eastAsia="Times New Roman" w:hAnsi="Times New Roman" w:cs="Times New Roman"/>
          <w:b/>
          <w:bCs/>
          <w:lang w:val="en-US"/>
        </w:rPr>
        <w:t>C</w:t>
      </w:r>
      <w:r w:rsidRPr="00472B9E">
        <w:rPr>
          <w:rFonts w:ascii="Times New Roman" w:eastAsia="Times New Roman" w:hAnsi="Times New Roman" w:cs="Times New Roman"/>
          <w:b/>
          <w:bCs/>
          <w:lang w:val="en-US"/>
        </w:rPr>
        <w:t>.</w:t>
      </w:r>
      <w:r>
        <w:t xml:space="preserve"> </w:t>
      </w:r>
    </w:p>
    <w:p w14:paraId="0300B22D" w14:textId="77777777" w:rsidR="008B6348" w:rsidRDefault="008B6348" w:rsidP="008B6348">
      <w:pPr>
        <w:spacing w:line="360" w:lineRule="auto"/>
        <w:rPr>
          <w:rFonts w:ascii="Times New Roman" w:eastAsia="Times New Roman" w:hAnsi="Times New Roman" w:cs="Times New Roman"/>
          <w:i/>
          <w:iCs/>
          <w:lang w:val="en-US"/>
        </w:rPr>
      </w:pPr>
      <w:r w:rsidRPr="6B4FDBC7">
        <w:rPr>
          <w:rFonts w:ascii="Times New Roman" w:eastAsia="Times New Roman" w:hAnsi="Times New Roman" w:cs="Times New Roman"/>
          <w:i/>
          <w:iCs/>
          <w:lang w:val="en-US"/>
        </w:rPr>
        <w:t xml:space="preserve">Means and standard deviations of subjective norms, diet-related identity, perceived status of meat consumption, environmental identity, environmental </w:t>
      </w:r>
      <w:proofErr w:type="gramStart"/>
      <w:r w:rsidRPr="6B4FDBC7">
        <w:rPr>
          <w:rFonts w:ascii="Times New Roman" w:eastAsia="Times New Roman" w:hAnsi="Times New Roman" w:cs="Times New Roman"/>
          <w:i/>
          <w:iCs/>
          <w:lang w:val="en-US"/>
        </w:rPr>
        <w:t>concern</w:t>
      </w:r>
      <w:proofErr w:type="gramEnd"/>
      <w:r w:rsidRPr="6B4FDBC7">
        <w:rPr>
          <w:rFonts w:ascii="Times New Roman" w:eastAsia="Times New Roman" w:hAnsi="Times New Roman" w:cs="Times New Roman"/>
          <w:i/>
          <w:iCs/>
          <w:lang w:val="en-US"/>
        </w:rPr>
        <w:t xml:space="preserve"> and sustainable diet intentions across all sample groups</w:t>
      </w:r>
      <w:r>
        <w:rPr>
          <w:rFonts w:ascii="Times New Roman" w:eastAsia="Times New Roman" w:hAnsi="Times New Roman" w:cs="Times New Roman"/>
          <w:i/>
          <w:iCs/>
          <w:lang w:val="en-US"/>
        </w:rPr>
        <w:t>.</w:t>
      </w:r>
    </w:p>
    <w:tbl>
      <w:tblPr>
        <w:tblStyle w:val="TableGrid"/>
        <w:tblW w:w="13949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83"/>
        <w:gridCol w:w="1905"/>
        <w:gridCol w:w="1900"/>
        <w:gridCol w:w="1835"/>
        <w:gridCol w:w="2119"/>
        <w:gridCol w:w="1969"/>
        <w:gridCol w:w="1969"/>
        <w:gridCol w:w="1969"/>
      </w:tblGrid>
      <w:tr w:rsidR="008B6348" w14:paraId="32FE3A6A" w14:textId="77777777" w:rsidTr="006D274D"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C00AE4" w14:textId="77777777" w:rsidR="008B6348" w:rsidRPr="00241CFF" w:rsidRDefault="008B6348" w:rsidP="006D274D"/>
        </w:tc>
        <w:tc>
          <w:tcPr>
            <w:tcW w:w="19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6E9C8D" w14:textId="77777777" w:rsidR="008B6348" w:rsidRPr="00241CFF" w:rsidRDefault="008B6348" w:rsidP="006D274D">
            <w:r w:rsidRPr="00241C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78C841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Subjective norms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A74957" w14:textId="77777777" w:rsidR="008B6348" w:rsidRDefault="008B6348" w:rsidP="006D274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B4FDBC7">
              <w:rPr>
                <w:rFonts w:ascii="Times New Roman" w:eastAsia="Times New Roman" w:hAnsi="Times New Roman" w:cs="Times New Roman"/>
              </w:rPr>
              <w:t>Diet-related identity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B585D2" w14:textId="77777777" w:rsidR="008B6348" w:rsidRPr="00241CFF" w:rsidRDefault="008B6348" w:rsidP="006D274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1CFF">
              <w:rPr>
                <w:rFonts w:ascii="Times New Roman" w:eastAsia="Times New Roman" w:hAnsi="Times New Roman" w:cs="Times New Roman"/>
              </w:rPr>
              <w:t>Perceived status of meat consumption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DB7C63" w14:textId="77777777" w:rsidR="008B6348" w:rsidRDefault="008B6348" w:rsidP="006D274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B4FDBC7">
              <w:rPr>
                <w:rFonts w:ascii="Times New Roman" w:eastAsia="Times New Roman" w:hAnsi="Times New Roman" w:cs="Times New Roman"/>
              </w:rPr>
              <w:t>Environmental identity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3FDD86" w14:textId="77777777" w:rsidR="008B6348" w:rsidRDefault="008B6348" w:rsidP="006D274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B4FDBC7">
              <w:rPr>
                <w:rFonts w:ascii="Times New Roman" w:eastAsia="Times New Roman" w:hAnsi="Times New Roman" w:cs="Times New Roman"/>
              </w:rPr>
              <w:t>Environmental concern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222550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Sustainable diet intentions</w:t>
            </w:r>
          </w:p>
        </w:tc>
      </w:tr>
      <w:tr w:rsidR="008B6348" w14:paraId="6EAFA7CA" w14:textId="77777777" w:rsidTr="006D274D"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13D1DE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6717ED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0DB69D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M (SD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2384D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M (SD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AD1EB3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M (SD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7FA201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M (SD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76D4A9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M (SD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91821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M (SD)</w:t>
            </w:r>
          </w:p>
        </w:tc>
      </w:tr>
      <w:tr w:rsidR="008B6348" w14:paraId="15291E00" w14:textId="77777777" w:rsidTr="006D274D">
        <w:tc>
          <w:tcPr>
            <w:tcW w:w="1394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C4EF9C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>Gender</w:t>
            </w:r>
          </w:p>
        </w:tc>
      </w:tr>
      <w:tr w:rsidR="008B6348" w14:paraId="1C95459A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708FCF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49DFAD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F16C3C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40 (.0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76120D3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40 (.0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4352AC6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51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6B6CBE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58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DB8BB1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1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2EF9789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24 (.02)</w:t>
            </w:r>
          </w:p>
        </w:tc>
      </w:tr>
      <w:tr w:rsidR="008B6348" w14:paraId="59B565E5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9BEED4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A25F23C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CCAE2FB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57 (.0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E728257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01 (.0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9FEFE33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37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66AC60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73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93B58FA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59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4D13A46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52 (.03)</w:t>
            </w:r>
          </w:p>
        </w:tc>
      </w:tr>
      <w:tr w:rsidR="008B6348" w14:paraId="351687F9" w14:textId="77777777" w:rsidTr="006D274D">
        <w:tc>
          <w:tcPr>
            <w:tcW w:w="1394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F12F38F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>Country</w:t>
            </w:r>
          </w:p>
        </w:tc>
      </w:tr>
      <w:tr w:rsidR="008B6348" w14:paraId="42FD6852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6B18D3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3A4276C" w14:textId="77777777" w:rsidR="008B6348" w:rsidRDefault="008B6348" w:rsidP="006D274D">
            <w:r w:rsidRPr="2343580D">
              <w:rPr>
                <w:rFonts w:ascii="Times New Roman" w:eastAsia="Times New Roman" w:hAnsi="Times New Roman" w:cs="Times New Roman"/>
              </w:rPr>
              <w:t>U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B895317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75 (.0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E45991B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29 (.0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F0F9579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30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3E615A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46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CDA7C12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4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4D6796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00 (.03)</w:t>
            </w:r>
          </w:p>
        </w:tc>
      </w:tr>
      <w:tr w:rsidR="008B6348" w14:paraId="7ED9CBE5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97F932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73F99C0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DFA497E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81 (.0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5E25298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3 (.0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68779AB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38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65376E8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4.15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B055755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1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6F4226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66 (.04)</w:t>
            </w:r>
          </w:p>
        </w:tc>
      </w:tr>
      <w:tr w:rsidR="008B6348" w14:paraId="7BD5F347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700CA7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9A20AE7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8892E83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65 (.0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1CA355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92 (.0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56C93E8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63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173148E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9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6E8844B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26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1282311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70 (.04)</w:t>
            </w:r>
          </w:p>
        </w:tc>
      </w:tr>
      <w:tr w:rsidR="008B6348" w14:paraId="0E4CDEDF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E2DC29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F24EF87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705F7B0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7 (.0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AFC1FA3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20 (.0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5567E10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55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22F217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89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5231983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99 (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E967D2D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55 (.04)</w:t>
            </w:r>
          </w:p>
        </w:tc>
      </w:tr>
      <w:tr w:rsidR="008B6348" w14:paraId="730179A3" w14:textId="77777777" w:rsidTr="006D274D">
        <w:tc>
          <w:tcPr>
            <w:tcW w:w="1394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60EDB57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8B6348" w14:paraId="5CB8EDE6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A444AC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EB4809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UK 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F375B09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69 (.0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9AC32FA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56 (.0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E2C57F8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38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63792F2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7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D0D1D30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21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B259B06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1.78 (.03)</w:t>
            </w:r>
          </w:p>
        </w:tc>
      </w:tr>
      <w:tr w:rsidR="008B6348" w14:paraId="71DD97FC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8B7DA7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B603521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UK Wo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4E2F51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81 (.0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1E0BBA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04 (.0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58D03FD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23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DDECB76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54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73063CE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46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671ABEE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20 (.04)</w:t>
            </w:r>
          </w:p>
        </w:tc>
      </w:tr>
      <w:tr w:rsidR="008B6348" w14:paraId="2E6991A7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1C862C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5427EB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China 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98C255B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78 (.0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081FCBD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40 (.0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5C988B1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44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F8DEAAE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4.09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2710323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19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491F4C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62 (.05)</w:t>
            </w:r>
          </w:p>
        </w:tc>
      </w:tr>
      <w:tr w:rsidR="008B6348" w14:paraId="28339533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058617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5F5F2B4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China Wo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76CAEC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84 (.0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F798B11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25 (.0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4D8DA4E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31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E3B8E9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4.21 (.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DDB2AA7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45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C0007AE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71 (.06)</w:t>
            </w:r>
          </w:p>
        </w:tc>
      </w:tr>
      <w:tr w:rsidR="008B6348" w14:paraId="7620B028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EF8A16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9914F8C" w14:textId="6627947A" w:rsidR="000E2A73" w:rsidRPr="000E2A73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Sweden 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6A59ABA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52 (.0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A2DCED9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16 (.0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A654FA5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73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BAD4DAD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23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289AC6E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09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6A8D5D8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49 (.06)</w:t>
            </w:r>
          </w:p>
        </w:tc>
      </w:tr>
      <w:tr w:rsidR="008B6348" w14:paraId="746FE7FC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12F5ED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57167A0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Sweden Wo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AA15FDC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79 (.0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BE742C7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69 (.0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1F9AD8D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54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283CB38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54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5180AB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42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6610E57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92 (.06)</w:t>
            </w:r>
          </w:p>
        </w:tc>
      </w:tr>
      <w:tr w:rsidR="008B6348" w14:paraId="4A98AD41" w14:textId="77777777" w:rsidTr="006D274D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239A39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4E030EE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Brazil 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7C20B75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1 (.0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A3E37AF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33 (.0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FEB068B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59 (.0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666F7C2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85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73BB1A7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87 (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81B4E53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46 (.06)</w:t>
            </w:r>
          </w:p>
        </w:tc>
      </w:tr>
      <w:tr w:rsidR="008B6348" w14:paraId="7105A3D8" w14:textId="77777777" w:rsidTr="006D274D"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3B6E0E" w14:textId="77777777" w:rsidR="008B6348" w:rsidRDefault="008B6348" w:rsidP="006D274D">
            <w:r w:rsidRPr="6B4FDB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F9E7F4" w14:textId="77777777" w:rsidR="008B6348" w:rsidRDefault="008B6348" w:rsidP="006D274D">
            <w:pPr>
              <w:rPr>
                <w:rFonts w:ascii="Times New Roman" w:eastAsia="Times New Roman" w:hAnsi="Times New Roman" w:cs="Times New Roman"/>
              </w:rPr>
            </w:pPr>
            <w:r w:rsidRPr="2343580D">
              <w:rPr>
                <w:rFonts w:ascii="Times New Roman" w:eastAsia="Times New Roman" w:hAnsi="Times New Roman" w:cs="Times New Roman"/>
              </w:rPr>
              <w:t>Brazil Wome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443F7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42 (.05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430760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08 (.05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7EDD98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51 (.05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07E364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3.92 (.04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AB3EA2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4.10 (.03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8E9562" w14:textId="77777777" w:rsidR="008B6348" w:rsidRDefault="008B6348" w:rsidP="006D274D">
            <w:pPr>
              <w:jc w:val="center"/>
            </w:pPr>
            <w:r w:rsidRPr="6B4FDBC7">
              <w:rPr>
                <w:rFonts w:ascii="Times New Roman" w:eastAsia="Times New Roman" w:hAnsi="Times New Roman" w:cs="Times New Roman"/>
              </w:rPr>
              <w:t>2.64 (.05)</w:t>
            </w:r>
          </w:p>
        </w:tc>
      </w:tr>
    </w:tbl>
    <w:p w14:paraId="01393065" w14:textId="77777777" w:rsidR="008B6348" w:rsidRDefault="008B6348" w:rsidP="005B6028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  <w:sectPr w:rsidR="008B6348" w:rsidSect="008B63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1E6BB4" w14:textId="3DDA1A88" w:rsidR="00424E1B" w:rsidRDefault="00424E1B" w:rsidP="00424E1B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 w:rsidR="0041275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D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.</w:t>
      </w:r>
    </w:p>
    <w:p w14:paraId="5416AD19" w14:textId="77777777" w:rsidR="00424E1B" w:rsidRPr="001D5178" w:rsidRDefault="00424E1B" w:rsidP="00424E1B">
      <w:pPr>
        <w:spacing w:line="360" w:lineRule="auto"/>
        <w:rPr>
          <w:i/>
          <w:iCs/>
        </w:rPr>
      </w:pPr>
      <w:r w:rsidRPr="001D517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Two-way ANOVA results of the difference of subjective norms, diet-related identity, </w:t>
      </w:r>
      <w:r w:rsidRPr="001D5178">
        <w:rPr>
          <w:rFonts w:ascii="Times New Roman" w:eastAsia="Times New Roman" w:hAnsi="Times New Roman" w:cs="Times New Roman"/>
          <w:i/>
          <w:iCs/>
          <w:lang w:val="en-US"/>
        </w:rPr>
        <w:t>perceived status of meat consumption, environmental identity, environmental concern and sustainable diet intentions across gender and country, and the interaction between gender and country</w:t>
      </w:r>
    </w:p>
    <w:tbl>
      <w:tblPr>
        <w:tblStyle w:val="TableGrid"/>
        <w:tblpPr w:leftFromText="180" w:rightFromText="180" w:vertAnchor="page" w:horzAnchor="margin" w:tblpY="3602"/>
        <w:tblW w:w="4797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"/>
        <w:gridCol w:w="1839"/>
        <w:gridCol w:w="675"/>
        <w:gridCol w:w="876"/>
        <w:gridCol w:w="1012"/>
        <w:gridCol w:w="12"/>
      </w:tblGrid>
      <w:tr w:rsidR="008B6348" w:rsidRPr="00376699" w14:paraId="2C3F900B" w14:textId="77777777" w:rsidTr="008B6348">
        <w:trPr>
          <w:gridAfter w:val="1"/>
          <w:wAfter w:w="12" w:type="dxa"/>
        </w:trPr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 w14:paraId="73825D5B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 w14:paraId="6B44697C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14:paraId="3A8FBCF2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 w14:paraId="37507658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24D8CD0F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8B6348" w:rsidRPr="00376699" w14:paraId="2DB4A242" w14:textId="77777777" w:rsidTr="008B6348">
        <w:tc>
          <w:tcPr>
            <w:tcW w:w="4797" w:type="dxa"/>
            <w:gridSpan w:val="6"/>
            <w:tcBorders>
              <w:top w:val="single" w:sz="4" w:space="0" w:color="000000"/>
            </w:tcBorders>
          </w:tcPr>
          <w:p w14:paraId="1D85B670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Subjective norms</w:t>
            </w:r>
          </w:p>
        </w:tc>
      </w:tr>
      <w:tr w:rsidR="008B6348" w:rsidRPr="00376699" w14:paraId="5C4B4707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05C180F7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6B7D460A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75" w:type="dxa"/>
          </w:tcPr>
          <w:p w14:paraId="3FF4E452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30E7ECD7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7</w:t>
            </w:r>
          </w:p>
        </w:tc>
        <w:tc>
          <w:tcPr>
            <w:tcW w:w="1012" w:type="dxa"/>
          </w:tcPr>
          <w:p w14:paraId="4C75BFC8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4A97F5A9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4EF0BC8C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047E1B02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75" w:type="dxa"/>
          </w:tcPr>
          <w:p w14:paraId="74DECE86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22A5F0BB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82</w:t>
            </w:r>
          </w:p>
        </w:tc>
        <w:tc>
          <w:tcPr>
            <w:tcW w:w="1012" w:type="dxa"/>
          </w:tcPr>
          <w:p w14:paraId="5310E7C3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7481DDB5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42B83BB9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30D7EE31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*Country</w:t>
            </w:r>
          </w:p>
        </w:tc>
        <w:tc>
          <w:tcPr>
            <w:tcW w:w="675" w:type="dxa"/>
          </w:tcPr>
          <w:p w14:paraId="66D99A4D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45016745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012" w:type="dxa"/>
          </w:tcPr>
          <w:p w14:paraId="61E3A01A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8B6348" w:rsidRPr="00376699" w14:paraId="2A561290" w14:textId="77777777" w:rsidTr="008B6348">
        <w:tc>
          <w:tcPr>
            <w:tcW w:w="4797" w:type="dxa"/>
            <w:gridSpan w:val="6"/>
          </w:tcPr>
          <w:p w14:paraId="352367E9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Diet-related identity</w:t>
            </w:r>
          </w:p>
        </w:tc>
      </w:tr>
      <w:tr w:rsidR="008B6348" w:rsidRPr="00376699" w14:paraId="3AF78F9B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4312EBA3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47E6B770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75" w:type="dxa"/>
          </w:tcPr>
          <w:p w14:paraId="79181AC0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CC73A80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.52</w:t>
            </w:r>
          </w:p>
        </w:tc>
        <w:tc>
          <w:tcPr>
            <w:tcW w:w="1012" w:type="dxa"/>
          </w:tcPr>
          <w:p w14:paraId="721C18FD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35C506ED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464D0427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13A513A7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75" w:type="dxa"/>
          </w:tcPr>
          <w:p w14:paraId="3EEFAC15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0BA9873C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2" w:type="dxa"/>
          </w:tcPr>
          <w:p w14:paraId="01B5C7F7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1C64BF4F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62A794C7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52038F9A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*Country</w:t>
            </w:r>
          </w:p>
        </w:tc>
        <w:tc>
          <w:tcPr>
            <w:tcW w:w="675" w:type="dxa"/>
          </w:tcPr>
          <w:p w14:paraId="6DA8E3B4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03346BA7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012" w:type="dxa"/>
          </w:tcPr>
          <w:p w14:paraId="0D129181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47B848F7" w14:textId="77777777" w:rsidTr="008B6348">
        <w:tc>
          <w:tcPr>
            <w:tcW w:w="4797" w:type="dxa"/>
            <w:gridSpan w:val="6"/>
          </w:tcPr>
          <w:p w14:paraId="600C0212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Perceived status of meat consumption</w:t>
            </w:r>
          </w:p>
        </w:tc>
      </w:tr>
      <w:tr w:rsidR="008B6348" w:rsidRPr="00376699" w14:paraId="347E7B98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03D3F46A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75544153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75" w:type="dxa"/>
          </w:tcPr>
          <w:p w14:paraId="3C5AFD8C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9BDA906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3</w:t>
            </w:r>
          </w:p>
        </w:tc>
        <w:tc>
          <w:tcPr>
            <w:tcW w:w="1012" w:type="dxa"/>
          </w:tcPr>
          <w:p w14:paraId="4C09F165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05CDAA01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73585021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1E0700FE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75" w:type="dxa"/>
          </w:tcPr>
          <w:p w14:paraId="0DBDE59F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491EB3F7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7</w:t>
            </w:r>
          </w:p>
        </w:tc>
        <w:tc>
          <w:tcPr>
            <w:tcW w:w="1012" w:type="dxa"/>
          </w:tcPr>
          <w:p w14:paraId="39EAF534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5955F04F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3DFFA13C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12D94F78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*Country</w:t>
            </w:r>
          </w:p>
        </w:tc>
        <w:tc>
          <w:tcPr>
            <w:tcW w:w="675" w:type="dxa"/>
          </w:tcPr>
          <w:p w14:paraId="35CA6BD0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3196CD66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012" w:type="dxa"/>
          </w:tcPr>
          <w:p w14:paraId="01529CCC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8B6348" w:rsidRPr="00376699" w14:paraId="47E7FCF8" w14:textId="77777777" w:rsidTr="008B6348">
        <w:tc>
          <w:tcPr>
            <w:tcW w:w="4797" w:type="dxa"/>
            <w:gridSpan w:val="6"/>
          </w:tcPr>
          <w:p w14:paraId="50F0FB5D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Environmental identity</w:t>
            </w:r>
          </w:p>
        </w:tc>
      </w:tr>
      <w:tr w:rsidR="008B6348" w:rsidRPr="00376699" w14:paraId="394FD8D4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29E09C4C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28D8E029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75" w:type="dxa"/>
          </w:tcPr>
          <w:p w14:paraId="231C427D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E2F74BA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8</w:t>
            </w:r>
          </w:p>
        </w:tc>
        <w:tc>
          <w:tcPr>
            <w:tcW w:w="1012" w:type="dxa"/>
          </w:tcPr>
          <w:p w14:paraId="4D9DC9B4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579EF730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473E2012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35613153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75" w:type="dxa"/>
          </w:tcPr>
          <w:p w14:paraId="6CAE0E5F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6C6A4ED1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48</w:t>
            </w:r>
          </w:p>
        </w:tc>
        <w:tc>
          <w:tcPr>
            <w:tcW w:w="1012" w:type="dxa"/>
          </w:tcPr>
          <w:p w14:paraId="455E8EF4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1097F11C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087DD065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5DB07201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*Country</w:t>
            </w:r>
          </w:p>
        </w:tc>
        <w:tc>
          <w:tcPr>
            <w:tcW w:w="675" w:type="dxa"/>
          </w:tcPr>
          <w:p w14:paraId="55127CDC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414CDE5C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12" w:type="dxa"/>
          </w:tcPr>
          <w:p w14:paraId="3CFB527A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*</w:t>
            </w:r>
          </w:p>
        </w:tc>
      </w:tr>
      <w:tr w:rsidR="008B6348" w:rsidRPr="00376699" w14:paraId="74358AD9" w14:textId="77777777" w:rsidTr="008B6348">
        <w:tc>
          <w:tcPr>
            <w:tcW w:w="4797" w:type="dxa"/>
            <w:gridSpan w:val="6"/>
          </w:tcPr>
          <w:p w14:paraId="30096A08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Environmental concern</w:t>
            </w:r>
          </w:p>
        </w:tc>
      </w:tr>
      <w:tr w:rsidR="008B6348" w:rsidRPr="00376699" w14:paraId="4FDBA363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451C8DC9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737821AC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75" w:type="dxa"/>
          </w:tcPr>
          <w:p w14:paraId="62B0B287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FBDC660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0</w:t>
            </w:r>
          </w:p>
        </w:tc>
        <w:tc>
          <w:tcPr>
            <w:tcW w:w="1012" w:type="dxa"/>
          </w:tcPr>
          <w:p w14:paraId="1E7028D8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4C4A4457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3817DA4B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061E341C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75" w:type="dxa"/>
          </w:tcPr>
          <w:p w14:paraId="4FC1C6E0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57F75BC3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24</w:t>
            </w:r>
          </w:p>
        </w:tc>
        <w:tc>
          <w:tcPr>
            <w:tcW w:w="1012" w:type="dxa"/>
          </w:tcPr>
          <w:p w14:paraId="47882041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5D55CD24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582C9891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41E5E025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*Country</w:t>
            </w:r>
          </w:p>
        </w:tc>
        <w:tc>
          <w:tcPr>
            <w:tcW w:w="675" w:type="dxa"/>
          </w:tcPr>
          <w:p w14:paraId="2AD4D3BE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41CBF3DE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012" w:type="dxa"/>
          </w:tcPr>
          <w:p w14:paraId="48576F4E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</w:tr>
      <w:tr w:rsidR="008B6348" w:rsidRPr="00376699" w14:paraId="393FE99B" w14:textId="77777777" w:rsidTr="008B6348">
        <w:tc>
          <w:tcPr>
            <w:tcW w:w="4797" w:type="dxa"/>
            <w:gridSpan w:val="6"/>
          </w:tcPr>
          <w:p w14:paraId="3FABB4B2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Sustainable diet intentions</w:t>
            </w:r>
          </w:p>
        </w:tc>
      </w:tr>
      <w:tr w:rsidR="008B6348" w:rsidRPr="00376699" w14:paraId="0DA5BD25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63F1AA16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4916F279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75" w:type="dxa"/>
          </w:tcPr>
          <w:p w14:paraId="1060D5B1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DF29095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3</w:t>
            </w:r>
          </w:p>
        </w:tc>
        <w:tc>
          <w:tcPr>
            <w:tcW w:w="1012" w:type="dxa"/>
          </w:tcPr>
          <w:p w14:paraId="0DA1A78E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33346F62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2A55DDA7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3B2525C3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75" w:type="dxa"/>
          </w:tcPr>
          <w:p w14:paraId="1B26785E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2DE46F6A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97</w:t>
            </w:r>
          </w:p>
        </w:tc>
        <w:tc>
          <w:tcPr>
            <w:tcW w:w="1012" w:type="dxa"/>
          </w:tcPr>
          <w:p w14:paraId="2F92F101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</w:t>
            </w:r>
          </w:p>
        </w:tc>
      </w:tr>
      <w:tr w:rsidR="008B6348" w:rsidRPr="00376699" w14:paraId="53BCA50D" w14:textId="77777777" w:rsidTr="008B6348">
        <w:trPr>
          <w:gridAfter w:val="1"/>
          <w:wAfter w:w="12" w:type="dxa"/>
        </w:trPr>
        <w:tc>
          <w:tcPr>
            <w:tcW w:w="383" w:type="dxa"/>
          </w:tcPr>
          <w:p w14:paraId="7DA1C908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42AA2E38" w14:textId="77777777" w:rsidR="008B6348" w:rsidRPr="00376699" w:rsidRDefault="008B6348" w:rsidP="008B6348">
            <w:pPr>
              <w:rPr>
                <w:rFonts w:ascii="Times New Roman" w:hAnsi="Times New Roman" w:cs="Times New Roman"/>
              </w:rPr>
            </w:pPr>
            <w:r w:rsidRPr="00376699">
              <w:rPr>
                <w:rFonts w:ascii="Times New Roman" w:hAnsi="Times New Roman" w:cs="Times New Roman"/>
              </w:rPr>
              <w:t>Gender*Country</w:t>
            </w:r>
          </w:p>
        </w:tc>
        <w:tc>
          <w:tcPr>
            <w:tcW w:w="675" w:type="dxa"/>
          </w:tcPr>
          <w:p w14:paraId="15BBECFE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</w:tcPr>
          <w:p w14:paraId="657F8D29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012" w:type="dxa"/>
          </w:tcPr>
          <w:p w14:paraId="69574345" w14:textId="77777777" w:rsidR="008B6348" w:rsidRPr="00376699" w:rsidRDefault="008B6348" w:rsidP="008B6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**</w:t>
            </w:r>
          </w:p>
        </w:tc>
      </w:tr>
    </w:tbl>
    <w:p w14:paraId="302C0D95" w14:textId="77777777" w:rsidR="00424E1B" w:rsidRDefault="00424E1B" w:rsidP="00424E1B"/>
    <w:p w14:paraId="2511CD7F" w14:textId="77777777" w:rsidR="00424E1B" w:rsidRDefault="00424E1B" w:rsidP="00424E1B"/>
    <w:p w14:paraId="370535BD" w14:textId="77777777" w:rsidR="00424E1B" w:rsidRDefault="00424E1B" w:rsidP="00424E1B"/>
    <w:p w14:paraId="5DEB5AC4" w14:textId="77777777" w:rsidR="00424E1B" w:rsidRPr="00963CF3" w:rsidRDefault="00424E1B" w:rsidP="00424E1B"/>
    <w:p w14:paraId="2905F981" w14:textId="77777777" w:rsidR="00424E1B" w:rsidRPr="00963CF3" w:rsidRDefault="00424E1B" w:rsidP="00424E1B"/>
    <w:p w14:paraId="65419DB5" w14:textId="77777777" w:rsidR="00424E1B" w:rsidRPr="00963CF3" w:rsidRDefault="00424E1B" w:rsidP="00424E1B"/>
    <w:p w14:paraId="214C0C69" w14:textId="77777777" w:rsidR="00424E1B" w:rsidRPr="00963CF3" w:rsidRDefault="00424E1B" w:rsidP="00424E1B"/>
    <w:p w14:paraId="7D84E1F2" w14:textId="77777777" w:rsidR="00424E1B" w:rsidRPr="00963CF3" w:rsidRDefault="00424E1B" w:rsidP="00424E1B"/>
    <w:p w14:paraId="6DDCFDE4" w14:textId="77777777" w:rsidR="00424E1B" w:rsidRPr="00963CF3" w:rsidRDefault="00424E1B" w:rsidP="00424E1B"/>
    <w:p w14:paraId="52051321" w14:textId="77777777" w:rsidR="00424E1B" w:rsidRPr="00963CF3" w:rsidRDefault="00424E1B" w:rsidP="00424E1B"/>
    <w:p w14:paraId="27BBCA35" w14:textId="77777777" w:rsidR="00424E1B" w:rsidRPr="00963CF3" w:rsidRDefault="00424E1B" w:rsidP="00424E1B"/>
    <w:p w14:paraId="6A491856" w14:textId="77777777" w:rsidR="00424E1B" w:rsidRPr="00963CF3" w:rsidRDefault="00424E1B" w:rsidP="00424E1B"/>
    <w:p w14:paraId="11378738" w14:textId="77777777" w:rsidR="00424E1B" w:rsidRPr="00963CF3" w:rsidRDefault="00424E1B" w:rsidP="00424E1B"/>
    <w:p w14:paraId="1A4B1902" w14:textId="77777777" w:rsidR="00424E1B" w:rsidRPr="00963CF3" w:rsidRDefault="00424E1B" w:rsidP="00424E1B"/>
    <w:p w14:paraId="4E0B14E7" w14:textId="77777777" w:rsidR="00424E1B" w:rsidRPr="00963CF3" w:rsidRDefault="00424E1B" w:rsidP="00424E1B"/>
    <w:p w14:paraId="1A2DBE15" w14:textId="77777777" w:rsidR="00424E1B" w:rsidRPr="00963CF3" w:rsidRDefault="00424E1B" w:rsidP="00424E1B"/>
    <w:p w14:paraId="67E1EF23" w14:textId="77777777" w:rsidR="00424E1B" w:rsidRPr="00963CF3" w:rsidRDefault="00424E1B" w:rsidP="00424E1B"/>
    <w:p w14:paraId="61A004CE" w14:textId="77777777" w:rsidR="00424E1B" w:rsidRPr="00963CF3" w:rsidRDefault="00424E1B" w:rsidP="00424E1B"/>
    <w:p w14:paraId="52E52CAD" w14:textId="77777777" w:rsidR="00424E1B" w:rsidRPr="00963CF3" w:rsidRDefault="00424E1B" w:rsidP="00424E1B"/>
    <w:p w14:paraId="3CEFBA85" w14:textId="77777777" w:rsidR="00424E1B" w:rsidRPr="00963CF3" w:rsidRDefault="00424E1B" w:rsidP="00424E1B"/>
    <w:p w14:paraId="53D359B4" w14:textId="77777777" w:rsidR="00424E1B" w:rsidRPr="00963CF3" w:rsidRDefault="00424E1B" w:rsidP="00424E1B"/>
    <w:p w14:paraId="6E2542FA" w14:textId="77777777" w:rsidR="00424E1B" w:rsidRPr="00963CF3" w:rsidRDefault="00424E1B" w:rsidP="00424E1B"/>
    <w:p w14:paraId="268762F0" w14:textId="77777777" w:rsidR="00424E1B" w:rsidRPr="00963CF3" w:rsidRDefault="00424E1B" w:rsidP="00424E1B"/>
    <w:p w14:paraId="32EB5D3E" w14:textId="77777777" w:rsidR="00424E1B" w:rsidRDefault="00424E1B" w:rsidP="00424E1B"/>
    <w:p w14:paraId="0A64D504" w14:textId="77777777" w:rsidR="00424E1B" w:rsidRDefault="00424E1B" w:rsidP="00424E1B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6E1F941F">
        <w:rPr>
          <w:rFonts w:ascii="Times New Roman" w:eastAsia="Times New Roman" w:hAnsi="Times New Roman" w:cs="Times New Roman"/>
          <w:color w:val="000000" w:themeColor="text1"/>
          <w:lang w:val="en-US"/>
        </w:rPr>
        <w:t>Note: *p&lt;.05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, **p&lt;.001</w:t>
      </w:r>
    </w:p>
    <w:p w14:paraId="2DE3679C" w14:textId="77777777" w:rsidR="00424E1B" w:rsidRDefault="00424E1B"/>
    <w:sectPr w:rsidR="00424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E1B"/>
    <w:rsid w:val="000E2A73"/>
    <w:rsid w:val="0041275C"/>
    <w:rsid w:val="00424E1B"/>
    <w:rsid w:val="0046429D"/>
    <w:rsid w:val="004A43D5"/>
    <w:rsid w:val="005B6028"/>
    <w:rsid w:val="00713F5E"/>
    <w:rsid w:val="00724161"/>
    <w:rsid w:val="007A0E68"/>
    <w:rsid w:val="007D77C2"/>
    <w:rsid w:val="008A2C89"/>
    <w:rsid w:val="008B6348"/>
    <w:rsid w:val="00AE7EE9"/>
    <w:rsid w:val="00BD208D"/>
    <w:rsid w:val="00FF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2451D"/>
  <w15:chartTrackingRefBased/>
  <w15:docId w15:val="{65352EF9-37A4-7344-9C54-D5DEFC2C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6348"/>
    <w:rPr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7A0E6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A0E6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E6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0</TotalTime>
  <Pages>4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Chard</dc:creator>
  <cp:keywords/>
  <dc:description/>
  <cp:lastModifiedBy>Emelie Chard</cp:lastModifiedBy>
  <cp:revision>11</cp:revision>
  <dcterms:created xsi:type="dcterms:W3CDTF">2023-12-12T12:56:00Z</dcterms:created>
  <dcterms:modified xsi:type="dcterms:W3CDTF">2024-02-03T10:34:00Z</dcterms:modified>
</cp:coreProperties>
</file>